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B2C61" w14:textId="364BC6BC" w:rsidR="00707BB8" w:rsidRPr="009B7B5D" w:rsidRDefault="00C2667D" w:rsidP="00C2667D">
      <w:pPr>
        <w:rPr>
          <w:rFonts w:ascii="Times New Roman" w:hAnsi="Times New Roman" w:cs="Times New Roman"/>
          <w:szCs w:val="21"/>
        </w:rPr>
      </w:pPr>
      <w:r w:rsidRPr="009B7B5D">
        <w:rPr>
          <w:rFonts w:ascii="Times New Roman" w:hAnsi="Times New Roman" w:cs="Times New Roman"/>
          <w:szCs w:val="21"/>
        </w:rPr>
        <w:t xml:space="preserve">Table </w:t>
      </w:r>
      <w:r w:rsidR="00A853F6" w:rsidRPr="009B7B5D">
        <w:rPr>
          <w:rFonts w:ascii="Times New Roman" w:hAnsi="Times New Roman" w:cs="Times New Roman"/>
          <w:szCs w:val="21"/>
        </w:rPr>
        <w:t>S1</w:t>
      </w:r>
      <w:r w:rsidRPr="009B7B5D">
        <w:rPr>
          <w:rFonts w:ascii="Times New Roman" w:hAnsi="Times New Roman" w:cs="Times New Roman"/>
          <w:szCs w:val="21"/>
        </w:rPr>
        <w:t xml:space="preserve">. Genome-wide suggestive SNPs associated with growth traits identified by GWAS analysis.  </w:t>
      </w:r>
    </w:p>
    <w:tbl>
      <w:tblPr>
        <w:tblW w:w="6622" w:type="pct"/>
        <w:tblInd w:w="-1418" w:type="dxa"/>
        <w:tblLook w:val="04A0" w:firstRow="1" w:lastRow="0" w:firstColumn="1" w:lastColumn="0" w:noHBand="0" w:noVBand="1"/>
      </w:tblPr>
      <w:tblGrid>
        <w:gridCol w:w="683"/>
        <w:gridCol w:w="1137"/>
        <w:gridCol w:w="683"/>
        <w:gridCol w:w="1366"/>
        <w:gridCol w:w="997"/>
        <w:gridCol w:w="1359"/>
        <w:gridCol w:w="1360"/>
        <w:gridCol w:w="1121"/>
        <w:gridCol w:w="1255"/>
        <w:gridCol w:w="1039"/>
      </w:tblGrid>
      <w:tr w:rsidR="009D5C01" w:rsidRPr="009B7B5D" w14:paraId="05047557" w14:textId="77777777" w:rsidTr="00A17091">
        <w:trPr>
          <w:trHeight w:val="320"/>
        </w:trPr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D0B8E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Trait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279F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SNP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BAED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HR</w:t>
            </w: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510D5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Position (bp)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8316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i/>
                <w:iCs/>
                <w:kern w:val="0"/>
                <w:szCs w:val="21"/>
              </w:rPr>
              <w:t>P</w:t>
            </w: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-value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B651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proofErr w:type="spellStart"/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ajor_allele</w:t>
            </w:r>
            <w:proofErr w:type="spellEnd"/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6F44E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proofErr w:type="spellStart"/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Minor_allele</w:t>
            </w:r>
            <w:proofErr w:type="spellEnd"/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14A0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Beta (</w:t>
            </w:r>
            <w:r w:rsidRPr="00573CE9">
              <w:rPr>
                <w:rFonts w:ascii="Times New Roman" w:eastAsia="等线" w:hAnsi="Times New Roman" w:cs="Times New Roman"/>
                <w:b/>
                <w:i/>
                <w:iCs/>
                <w:kern w:val="0"/>
                <w:szCs w:val="21"/>
              </w:rPr>
              <w:t>P</w:t>
            </w: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121E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SE (Beta </w:t>
            </w:r>
            <w:r w:rsidRPr="00573CE9">
              <w:rPr>
                <w:rFonts w:ascii="Times New Roman" w:eastAsia="等线" w:hAnsi="Times New Roman" w:cs="Times New Roman"/>
                <w:b/>
                <w:i/>
                <w:iCs/>
                <w:kern w:val="0"/>
                <w:szCs w:val="21"/>
              </w:rPr>
              <w:t>P</w:t>
            </w: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)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6FA7D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VE (%)</w:t>
            </w:r>
          </w:p>
        </w:tc>
      </w:tr>
      <w:tr w:rsidR="009D5C01" w:rsidRPr="009B7B5D" w14:paraId="6ABD9040" w14:textId="77777777" w:rsidTr="00A17091">
        <w:trPr>
          <w:trHeight w:val="310"/>
        </w:trPr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3BB0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BW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8170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12834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8FD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D38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0141071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850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.26E-05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7D72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235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2297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.66E+01</w:t>
            </w:r>
          </w:p>
        </w:tc>
        <w:tc>
          <w:tcPr>
            <w:tcW w:w="5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CE1A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4.74E+00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8DB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</w:t>
            </w:r>
          </w:p>
        </w:tc>
      </w:tr>
      <w:tr w:rsidR="009D5C01" w:rsidRPr="009B7B5D" w14:paraId="6A19D3C0" w14:textId="77777777" w:rsidTr="006046D6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E13D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98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111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9607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6030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53120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DC8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8.73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8DF2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3629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940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.52E+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38F9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4.13E+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6D2A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</w:t>
            </w:r>
          </w:p>
        </w:tc>
      </w:tr>
      <w:tr w:rsidR="009D5C01" w:rsidRPr="009B7B5D" w14:paraId="17BA1D2D" w14:textId="77777777" w:rsidTr="006046D6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5160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CDE7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335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04D7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7190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7834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9C4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9.01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FA0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22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32E7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-1.41E+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77E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.82E+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92DD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</w:t>
            </w:r>
          </w:p>
        </w:tc>
      </w:tr>
      <w:tr w:rsidR="009D5C01" w:rsidRPr="009B7B5D" w14:paraId="71CC8B28" w14:textId="77777777" w:rsidTr="006046D6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089C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2A8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304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F6D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9F09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70248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D15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9.41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434A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1D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680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-9.75E+0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4C2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.82E+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40D1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1</w:t>
            </w:r>
          </w:p>
        </w:tc>
      </w:tr>
      <w:tr w:rsidR="009D5C01" w:rsidRPr="009B7B5D" w14:paraId="4E79091A" w14:textId="77777777" w:rsidTr="00A17091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379D6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EDC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1283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6F0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AF9E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015177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52A32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9.98E-0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AC4A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E4A7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21F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.58E+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771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4.76E+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B68D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</w:t>
            </w:r>
          </w:p>
        </w:tc>
      </w:tr>
      <w:tr w:rsidR="009D5C01" w:rsidRPr="009B7B5D" w14:paraId="4B0CBA16" w14:textId="77777777" w:rsidTr="00A17091">
        <w:trPr>
          <w:trHeight w:val="310"/>
        </w:trPr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0809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TL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EFBA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2787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7DBA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032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385112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3DBF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.54E-05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99E9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4B19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D48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4.47E-0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F039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.31E-01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B41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</w:t>
            </w:r>
          </w:p>
        </w:tc>
      </w:tr>
      <w:tr w:rsidR="009D5C01" w:rsidRPr="009B7B5D" w14:paraId="57BA3D59" w14:textId="77777777" w:rsidTr="006046D6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AEC4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67B2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1283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757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523A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01410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4B04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4.19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D164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A366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5121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7.28E-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6FF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.03E-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D7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</w:t>
            </w:r>
          </w:p>
        </w:tc>
      </w:tr>
      <w:tr w:rsidR="009D5C01" w:rsidRPr="009B7B5D" w14:paraId="6A2C0A0E" w14:textId="77777777" w:rsidTr="006046D6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677C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C5F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269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0D8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3030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24977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7F1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5.58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BDDF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B0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1654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5.51E-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6C7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.51E-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8DF7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</w:t>
            </w:r>
          </w:p>
        </w:tc>
      </w:tr>
      <w:tr w:rsidR="009D5C01" w:rsidRPr="009B7B5D" w14:paraId="74A83520" w14:textId="77777777" w:rsidTr="006046D6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A64F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FBC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2876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6A97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FB47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28208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B2E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5.58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9E1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23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64F1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-4.27E-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2D6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.46E-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40B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</w:t>
            </w:r>
          </w:p>
        </w:tc>
      </w:tr>
      <w:tr w:rsidR="009D5C01" w:rsidRPr="009B7B5D" w14:paraId="6EB636A9" w14:textId="77777777" w:rsidTr="00A17091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FBBE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8903F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151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2B434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F746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303222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5FDBD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7.25E-0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4162D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8002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2A76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6.83E-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78E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.21E-0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EE8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9</w:t>
            </w:r>
          </w:p>
        </w:tc>
      </w:tr>
      <w:tr w:rsidR="009D5C01" w:rsidRPr="009B7B5D" w14:paraId="4B871C5B" w14:textId="77777777" w:rsidTr="00A17091">
        <w:trPr>
          <w:trHeight w:val="310"/>
        </w:trPr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322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 w:rsidRPr="00573CE9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BD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855D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29166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1DD9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D83D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650302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5DCC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8.72E-06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3972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9830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581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.24E-0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883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8.39E-0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C83A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7</w:t>
            </w:r>
          </w:p>
        </w:tc>
      </w:tr>
      <w:tr w:rsidR="009D5C01" w:rsidRPr="009B7B5D" w14:paraId="01458DFE" w14:textId="77777777" w:rsidTr="006046D6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AD3F" w14:textId="77777777" w:rsidR="009D5C01" w:rsidRPr="00573CE9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09BA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172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51E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3D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34982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806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.62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2240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C373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D03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.37E-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CC1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8.66E-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365D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6</w:t>
            </w:r>
          </w:p>
        </w:tc>
      </w:tr>
      <w:tr w:rsidR="009D5C01" w:rsidRPr="009B7B5D" w14:paraId="44736023" w14:textId="77777777" w:rsidTr="006046D6">
        <w:trPr>
          <w:trHeight w:val="31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F4A8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B16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261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1EE6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21A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5197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54DE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6.07E-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7E1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DC5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324B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.10E-0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5E62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8.80E-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83F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</w:t>
            </w:r>
          </w:p>
        </w:tc>
      </w:tr>
      <w:tr w:rsidR="009D5C01" w:rsidRPr="009B7B5D" w14:paraId="1CC5440A" w14:textId="77777777" w:rsidTr="006046D6">
        <w:trPr>
          <w:trHeight w:val="320"/>
        </w:trPr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C043F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B9D16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SNP2787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114F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E602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338511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9A32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9.57E-0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1DDE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C636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C30F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1.86E-0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3EE30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kern w:val="0"/>
                <w:szCs w:val="21"/>
              </w:rPr>
              <w:t>5.13E-0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9C2D" w14:textId="77777777" w:rsidR="009D5C01" w:rsidRPr="009B7B5D" w:rsidRDefault="009D5C01" w:rsidP="009D5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B7B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5</w:t>
            </w:r>
          </w:p>
        </w:tc>
      </w:tr>
    </w:tbl>
    <w:p w14:paraId="06A321C7" w14:textId="5D75ED65" w:rsidR="009D5C01" w:rsidRPr="009B7B5D" w:rsidRDefault="006046D6">
      <w:pPr>
        <w:rPr>
          <w:rFonts w:ascii="Times New Roman" w:hAnsi="Times New Roman" w:cs="Times New Roman"/>
          <w:szCs w:val="21"/>
        </w:rPr>
      </w:pPr>
      <w:r w:rsidRPr="009B7B5D">
        <w:rPr>
          <w:rFonts w:ascii="Times New Roman" w:hAnsi="Times New Roman" w:cs="Times New Roman"/>
          <w:szCs w:val="21"/>
        </w:rPr>
        <w:t>PVE: phenotypic variances explained.</w:t>
      </w:r>
      <w:bookmarkStart w:id="0" w:name="_GoBack"/>
      <w:bookmarkEnd w:id="0"/>
    </w:p>
    <w:sectPr w:rsidR="009D5C01" w:rsidRPr="009B7B5D" w:rsidSect="009D5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1F0C11" w14:textId="77777777" w:rsidR="009D5C01" w:rsidRDefault="009D5C01" w:rsidP="009D5C01">
      <w:r>
        <w:separator/>
      </w:r>
    </w:p>
  </w:endnote>
  <w:endnote w:type="continuationSeparator" w:id="0">
    <w:p w14:paraId="312E6CE8" w14:textId="77777777" w:rsidR="009D5C01" w:rsidRDefault="009D5C01" w:rsidP="009D5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300040" w14:textId="77777777" w:rsidR="009D5C01" w:rsidRDefault="009D5C01" w:rsidP="009D5C01">
      <w:r>
        <w:separator/>
      </w:r>
    </w:p>
  </w:footnote>
  <w:footnote w:type="continuationSeparator" w:id="0">
    <w:p w14:paraId="2021DC1D" w14:textId="77777777" w:rsidR="009D5C01" w:rsidRDefault="009D5C01" w:rsidP="009D5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C74"/>
    <w:rsid w:val="00573CE9"/>
    <w:rsid w:val="006046D6"/>
    <w:rsid w:val="00707BB8"/>
    <w:rsid w:val="009B7B5D"/>
    <w:rsid w:val="009D5C01"/>
    <w:rsid w:val="00A17091"/>
    <w:rsid w:val="00A853F6"/>
    <w:rsid w:val="00B14C74"/>
    <w:rsid w:val="00C2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F1E6B"/>
  <w15:chartTrackingRefBased/>
  <w15:docId w15:val="{E6F49854-9B49-48A7-9CB2-9FFCB8884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C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C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C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C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1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JieGong</cp:lastModifiedBy>
  <cp:revision>7</cp:revision>
  <dcterms:created xsi:type="dcterms:W3CDTF">2020-08-15T09:46:00Z</dcterms:created>
  <dcterms:modified xsi:type="dcterms:W3CDTF">2020-09-19T02:55:00Z</dcterms:modified>
</cp:coreProperties>
</file>